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3: OR Estimates with Lower and Upper Bound of the 95% CI</w:t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blHeader w:val="true"/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nsured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0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0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0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4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2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0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ut  A Meal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4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5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5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3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6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9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2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1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3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4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1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1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85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1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3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scription not Filled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6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7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9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1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6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9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02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8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9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onic Condition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6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1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1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8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ntal Health Condition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6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9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7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2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7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77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3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1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9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spitalized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4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6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9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48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7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ject to Physical Violenc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9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2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0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4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6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6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.9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67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9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s Alon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9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8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4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rearms in the Hom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9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1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0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6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xercise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7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3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0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500"/>
        <w:gridCol w:w="2116"/>
        <w:gridCol w:w="1853"/>
        <w:gridCol w:w="1180"/>
        <w:gridCol w:w="803"/>
        <w:gridCol w:w="2157"/>
        <w:gridCol w:w="2145"/>
      </w:tblGrid>
      <w:tr>
        <w:trPr>
          <w:tblHeader w:val="true"/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igure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sk Factor Lev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Group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urrent Smoker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REF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ucasi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5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9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4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rican American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3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22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4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1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9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0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+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6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-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95</w:t>
            </w:r>
          </w:p>
        </w:tc>
      </w:tr>
      <w:tr>
        <w:trPr>
          <w:trHeight w:val="26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-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9</w:t>
            </w:r>
          </w:p>
        </w:tc>
      </w:tr>
      <w:tr>
        <w:trPr>
          <w:trHeight w:val="260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spanic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-3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9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2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HTMLDefinition">
    <w:name w:val="HTML Definition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u w:val="single"/>
    </w:rPr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41:00Z</dcterms:created>
  <dc:creator>adayap</dc:creator>
  <dc:description/>
  <cp:keywords/>
  <dc:language>en-US</dc:language>
  <cp:lastModifiedBy>adayap</cp:lastModifiedBy>
  <dcterms:modified xsi:type="dcterms:W3CDTF">2013-01-15T15:45:00Z</dcterms:modified>
  <cp:revision>1</cp:revision>
  <dc:subject/>
  <dc:title/>
</cp:coreProperties>
</file>